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6EC" w:rsidRPr="004C3224" w:rsidRDefault="00E256EC">
      <w:pPr>
        <w:rPr>
          <w:rFonts w:ascii="Times New Roman" w:hAnsi="Times New Roman" w:cs="Times New Roman"/>
          <w:sz w:val="24"/>
          <w:szCs w:val="24"/>
        </w:rPr>
      </w:pPr>
    </w:p>
    <w:p w:rsidR="003F5BA3" w:rsidRPr="004C3224" w:rsidRDefault="004156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B82999">
        <w:rPr>
          <w:rFonts w:ascii="Times New Roman" w:hAnsi="Times New Roman" w:cs="Times New Roman"/>
          <w:sz w:val="24"/>
          <w:szCs w:val="24"/>
        </w:rPr>
        <w:t xml:space="preserve"> F</w:t>
      </w:r>
      <w:r w:rsidR="00BC3E94">
        <w:rPr>
          <w:rFonts w:ascii="Times New Roman" w:hAnsi="Times New Roman" w:cs="Times New Roman"/>
          <w:sz w:val="24"/>
          <w:szCs w:val="24"/>
        </w:rPr>
        <w:t>ile</w:t>
      </w:r>
    </w:p>
    <w:p w:rsidR="003F5BA3" w:rsidRDefault="00D47DA5" w:rsidP="003F5BA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 </w:t>
      </w:r>
      <w:r w:rsidR="0041561A">
        <w:rPr>
          <w:rFonts w:ascii="Times New Roman" w:hAnsi="Times New Roman" w:cs="Times New Roman"/>
        </w:rPr>
        <w:t>2</w:t>
      </w:r>
      <w:r w:rsidR="00835269">
        <w:rPr>
          <w:rFonts w:ascii="Times New Roman" w:hAnsi="Times New Roman" w:cs="Times New Roman"/>
        </w:rPr>
        <w:t>F</w:t>
      </w:r>
      <w:r w:rsidR="00BC3E94">
        <w:rPr>
          <w:rFonts w:ascii="Times New Roman" w:hAnsi="Times New Roman" w:cs="Times New Roman"/>
        </w:rPr>
        <w:t>ile</w:t>
      </w:r>
      <w:r w:rsidR="003F5BA3" w:rsidRPr="00C32DBF">
        <w:rPr>
          <w:rFonts w:ascii="Times New Roman" w:hAnsi="Times New Roman" w:cs="Times New Roman"/>
        </w:rPr>
        <w:t>.</w:t>
      </w:r>
      <w:proofErr w:type="gramEnd"/>
      <w:r w:rsidR="003F5BA3" w:rsidRPr="00C32DBF">
        <w:rPr>
          <w:rFonts w:ascii="Times New Roman" w:hAnsi="Times New Roman" w:cs="Times New Roman"/>
        </w:rPr>
        <w:t xml:space="preserve"> </w:t>
      </w:r>
      <w:r w:rsidR="004C3224" w:rsidRPr="00C32DBF">
        <w:rPr>
          <w:rFonts w:ascii="Times New Roman" w:hAnsi="Times New Roman" w:cs="Times New Roman"/>
        </w:rPr>
        <w:t>P</w:t>
      </w:r>
      <w:r w:rsidR="003F5BA3" w:rsidRPr="00C32DBF">
        <w:rPr>
          <w:rFonts w:ascii="Times New Roman" w:hAnsi="Times New Roman" w:cs="Times New Roman"/>
        </w:rPr>
        <w:t>otential N</w:t>
      </w:r>
      <w:r w:rsidR="004C3224" w:rsidRPr="00C32DBF">
        <w:rPr>
          <w:rFonts w:ascii="Times New Roman" w:hAnsi="Times New Roman" w:cs="Times New Roman"/>
        </w:rPr>
        <w:t>A</w:t>
      </w:r>
      <w:r w:rsidR="003F5BA3" w:rsidRPr="00C32DBF">
        <w:rPr>
          <w:rFonts w:ascii="Times New Roman" w:hAnsi="Times New Roman" w:cs="Times New Roman"/>
        </w:rPr>
        <w:t>r mutations</w:t>
      </w:r>
      <w:r w:rsidR="004C3224" w:rsidRPr="00C32DBF">
        <w:rPr>
          <w:rFonts w:ascii="Times New Roman" w:hAnsi="Times New Roman" w:cs="Times New Roman"/>
        </w:rPr>
        <w:t xml:space="preserve"> including reported NAr mutations and novel NAr mutations identified in the present study. </w:t>
      </w:r>
    </w:p>
    <w:p w:rsidR="00C2150D" w:rsidRPr="00C32DBF" w:rsidRDefault="00C2150D" w:rsidP="003F5BA3">
      <w:pPr>
        <w:rPr>
          <w:rFonts w:ascii="Times New Roman" w:hAnsi="Times New Roman" w:cs="Times New Roman"/>
        </w:rPr>
      </w:pPr>
    </w:p>
    <w:tbl>
      <w:tblPr>
        <w:tblW w:w="9007" w:type="dxa"/>
        <w:tblInd w:w="101" w:type="dxa"/>
        <w:tblLook w:val="04A0"/>
      </w:tblPr>
      <w:tblGrid>
        <w:gridCol w:w="3427"/>
        <w:gridCol w:w="1710"/>
        <w:gridCol w:w="1260"/>
        <w:gridCol w:w="1260"/>
        <w:gridCol w:w="1350"/>
      </w:tblGrid>
      <w:tr w:rsidR="003F5BA3" w:rsidRPr="00C32DBF" w:rsidTr="00C2150D">
        <w:trPr>
          <w:trHeight w:val="480"/>
        </w:trPr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BA3" w:rsidRPr="00C32DBF" w:rsidRDefault="00D41FB4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Mutation categor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BA3" w:rsidRPr="00C32DBF" w:rsidRDefault="00D41FB4" w:rsidP="00D41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Mutation typ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Genotype 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Genotype 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Genotype D</w:t>
            </w:r>
          </w:p>
        </w:tc>
      </w:tr>
      <w:tr w:rsidR="003F5BA3" w:rsidRPr="00C32DBF" w:rsidTr="00C2150D">
        <w:trPr>
          <w:trHeight w:val="300"/>
        </w:trPr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 = 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 = 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 = 19</w:t>
            </w:r>
          </w:p>
        </w:tc>
      </w:tr>
      <w:tr w:rsidR="003F5BA3" w:rsidRPr="00C32DBF" w:rsidTr="00C2150D">
        <w:trPr>
          <w:trHeight w:val="300"/>
        </w:trPr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Primary drug resistance mut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M204V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Secondary/compensatory mutatio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V173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L180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Putative Nar mutatio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S213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Q215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L217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238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139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Pretreatment mutatio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D134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139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vMerge w:val="restart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ovel mutation: New AA mutation type  found in this stud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C3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D134N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vMerge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A181C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Q215E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Q215G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N238H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A38E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D53K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D53N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I53V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H54Y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F5BA3" w:rsidRPr="00C32DBF" w:rsidTr="00624497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H126Y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C2150D">
        <w:trPr>
          <w:trHeight w:val="300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R153Q</w:t>
            </w:r>
            <w:r w:rsidR="004C3224" w:rsidRPr="00C32DB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5BA3" w:rsidRPr="00C32DBF" w:rsidTr="00C2150D">
        <w:trPr>
          <w:trHeight w:val="300"/>
        </w:trPr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="00624497" w:rsidRPr="00C32DBF">
              <w:rPr>
                <w:rFonts w:ascii="Times New Roman" w:eastAsia="Times New Roman" w:hAnsi="Times New Roman" w:cs="Times New Roman"/>
                <w:color w:val="000000"/>
              </w:rPr>
              <w:t xml:space="preserve"> mutatio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BA3" w:rsidRPr="00C32DBF" w:rsidRDefault="003F5BA3" w:rsidP="004E4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B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</w:tbl>
    <w:p w:rsidR="003F5BA3" w:rsidRPr="004C3224" w:rsidRDefault="003F5BA3" w:rsidP="003F5BA3">
      <w:pPr>
        <w:rPr>
          <w:rFonts w:ascii="Times New Roman" w:hAnsi="Times New Roman" w:cs="Times New Roman"/>
          <w:sz w:val="24"/>
          <w:szCs w:val="24"/>
        </w:rPr>
      </w:pPr>
    </w:p>
    <w:p w:rsidR="004C3224" w:rsidRPr="004C3224" w:rsidRDefault="00491126" w:rsidP="003F5B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C32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C32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="004C3224" w:rsidRPr="004C32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ug resistance mutation</w:t>
      </w:r>
      <w:r w:rsidR="004C32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b </w:t>
      </w:r>
      <w:r w:rsidR="002D4989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4C3224" w:rsidRPr="004C3224">
        <w:rPr>
          <w:rFonts w:ascii="Times New Roman" w:eastAsia="Times New Roman" w:hAnsi="Times New Roman" w:cs="Times New Roman"/>
          <w:color w:val="000000"/>
          <w:sz w:val="24"/>
          <w:szCs w:val="24"/>
        </w:rPr>
        <w:t>utative Nar mutation</w:t>
      </w:r>
      <w:r w:rsidR="004C32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4C3224" w:rsidRPr="002D49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4C3224" w:rsidRPr="004C3224">
        <w:rPr>
          <w:rFonts w:ascii="Times New Roman" w:eastAsia="Times New Roman" w:hAnsi="Times New Roman" w:cs="Times New Roman"/>
          <w:color w:val="000000"/>
          <w:sz w:val="24"/>
          <w:szCs w:val="24"/>
        </w:rPr>
        <w:t>retreatment mutation</w:t>
      </w:r>
    </w:p>
    <w:p w:rsidR="003F5BA3" w:rsidRPr="004C3224" w:rsidRDefault="003F5BA3">
      <w:pPr>
        <w:rPr>
          <w:rFonts w:ascii="Times New Roman" w:hAnsi="Times New Roman" w:cs="Times New Roman"/>
          <w:sz w:val="24"/>
          <w:szCs w:val="24"/>
        </w:rPr>
      </w:pPr>
    </w:p>
    <w:sectPr w:rsidR="003F5BA3" w:rsidRPr="004C3224" w:rsidSect="00E2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3F5BA3"/>
    <w:rsid w:val="00024901"/>
    <w:rsid w:val="000F4D95"/>
    <w:rsid w:val="001434DD"/>
    <w:rsid w:val="00236019"/>
    <w:rsid w:val="002D4989"/>
    <w:rsid w:val="003F5BA3"/>
    <w:rsid w:val="0041561A"/>
    <w:rsid w:val="00491126"/>
    <w:rsid w:val="004C3224"/>
    <w:rsid w:val="00544F31"/>
    <w:rsid w:val="005E083C"/>
    <w:rsid w:val="00624497"/>
    <w:rsid w:val="006A215F"/>
    <w:rsid w:val="00782FB3"/>
    <w:rsid w:val="007F43AA"/>
    <w:rsid w:val="00835269"/>
    <w:rsid w:val="009101D5"/>
    <w:rsid w:val="00A85D5C"/>
    <w:rsid w:val="00B82999"/>
    <w:rsid w:val="00BC3E94"/>
    <w:rsid w:val="00C2150D"/>
    <w:rsid w:val="00C32DBF"/>
    <w:rsid w:val="00D41FB4"/>
    <w:rsid w:val="00D47DA5"/>
    <w:rsid w:val="00E22A3A"/>
    <w:rsid w:val="00E256EC"/>
    <w:rsid w:val="00FE2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rahman</cp:lastModifiedBy>
  <cp:revision>3</cp:revision>
  <cp:lastPrinted>2017-07-05T08:56:00Z</cp:lastPrinted>
  <dcterms:created xsi:type="dcterms:W3CDTF">2017-11-29T03:00:00Z</dcterms:created>
  <dcterms:modified xsi:type="dcterms:W3CDTF">2017-11-29T05:57:00Z</dcterms:modified>
</cp:coreProperties>
</file>